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32434" w14:textId="77777777" w:rsidR="002C0938" w:rsidRPr="00EA47C4" w:rsidRDefault="002C0938" w:rsidP="002C0938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A47C4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5570DBDF" w14:textId="5C6A46C3" w:rsidR="002C0938" w:rsidRPr="00EA47C4" w:rsidRDefault="002C0938" w:rsidP="00445E4D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A47C4">
        <w:rPr>
          <w:rFonts w:asciiTheme="majorBidi" w:hAnsiTheme="majorBidi" w:cstheme="majorBidi"/>
          <w:b/>
          <w:bCs/>
          <w:sz w:val="24"/>
          <w:szCs w:val="24"/>
        </w:rPr>
        <w:t xml:space="preserve">Materials and </w:t>
      </w:r>
      <w:r w:rsidR="007D73E7" w:rsidRPr="00EA47C4"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EA47C4">
        <w:rPr>
          <w:rFonts w:asciiTheme="majorBidi" w:hAnsiTheme="majorBidi" w:cstheme="majorBidi"/>
          <w:b/>
          <w:bCs/>
          <w:sz w:val="24"/>
          <w:szCs w:val="24"/>
        </w:rPr>
        <w:t>ethods</w:t>
      </w:r>
    </w:p>
    <w:p w14:paraId="65AFD2F3" w14:textId="110EF2B1" w:rsidR="002C0938" w:rsidRPr="00EA47C4" w:rsidRDefault="002C0938" w:rsidP="002C093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A47C4">
        <w:rPr>
          <w:rFonts w:asciiTheme="majorBidi" w:hAnsiTheme="majorBidi" w:cstheme="majorBidi"/>
          <w:b/>
          <w:bCs/>
          <w:sz w:val="24"/>
          <w:szCs w:val="24"/>
        </w:rPr>
        <w:t xml:space="preserve">Size and </w:t>
      </w:r>
      <w:r w:rsidR="007D73E7" w:rsidRPr="00EA47C4"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EA47C4">
        <w:rPr>
          <w:rFonts w:asciiTheme="majorBidi" w:hAnsiTheme="majorBidi" w:cstheme="majorBidi"/>
          <w:b/>
          <w:bCs/>
          <w:sz w:val="24"/>
          <w:szCs w:val="24"/>
        </w:rPr>
        <w:t xml:space="preserve">orphology of </w:t>
      </w:r>
      <w:r w:rsidR="007D73E7" w:rsidRPr="00EA47C4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EA47C4">
        <w:rPr>
          <w:rFonts w:asciiTheme="majorBidi" w:hAnsiTheme="majorBidi" w:cstheme="majorBidi"/>
          <w:b/>
          <w:bCs/>
          <w:sz w:val="24"/>
          <w:szCs w:val="24"/>
        </w:rPr>
        <w:t>xosome</w:t>
      </w:r>
    </w:p>
    <w:p w14:paraId="22A2DE5A" w14:textId="0ABF04AB" w:rsidR="002C0938" w:rsidRPr="00EA47C4" w:rsidRDefault="00017641" w:rsidP="00445E4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47C4">
        <w:rPr>
          <w:rFonts w:asciiTheme="majorBidi" w:hAnsiTheme="majorBidi" w:cstheme="majorBidi"/>
          <w:sz w:val="24"/>
          <w:szCs w:val="24"/>
        </w:rPr>
        <w:t xml:space="preserve">The isolated </w:t>
      </w:r>
      <w:r w:rsidR="00693CEC" w:rsidRPr="00EA47C4">
        <w:rPr>
          <w:rFonts w:asciiTheme="majorBidi" w:hAnsiTheme="majorBidi" w:cstheme="majorBidi"/>
          <w:sz w:val="24"/>
          <w:szCs w:val="24"/>
        </w:rPr>
        <w:t>exosomes</w:t>
      </w:r>
      <w:r w:rsidRPr="00EA47C4">
        <w:rPr>
          <w:rFonts w:asciiTheme="majorBidi" w:hAnsiTheme="majorBidi" w:cstheme="majorBidi"/>
          <w:sz w:val="24"/>
          <w:szCs w:val="24"/>
        </w:rPr>
        <w:t xml:space="preserve"> were visualized by </w:t>
      </w:r>
      <w:r w:rsidR="00693CEC" w:rsidRPr="00EA47C4">
        <w:rPr>
          <w:rFonts w:asciiTheme="majorBidi" w:hAnsiTheme="majorBidi" w:cstheme="majorBidi"/>
          <w:sz w:val="24"/>
          <w:szCs w:val="24"/>
        </w:rPr>
        <w:t xml:space="preserve">transmission electron microscopy (TEM) to evaluate the shape and size of </w:t>
      </w:r>
      <w:r w:rsidR="008D2ECC" w:rsidRPr="00EA47C4">
        <w:rPr>
          <w:rFonts w:asciiTheme="majorBidi" w:hAnsiTheme="majorBidi" w:cstheme="majorBidi"/>
          <w:sz w:val="24"/>
          <w:szCs w:val="24"/>
        </w:rPr>
        <w:t xml:space="preserve">the </w:t>
      </w:r>
      <w:r w:rsidR="00693CEC" w:rsidRPr="00EA47C4">
        <w:rPr>
          <w:rFonts w:asciiTheme="majorBidi" w:hAnsiTheme="majorBidi" w:cstheme="majorBidi"/>
          <w:sz w:val="24"/>
          <w:szCs w:val="24"/>
        </w:rPr>
        <w:t>exosomes.</w:t>
      </w:r>
      <w:r w:rsidRPr="00EA47C4">
        <w:rPr>
          <w:rFonts w:asciiTheme="majorBidi" w:hAnsiTheme="majorBidi" w:cstheme="majorBidi"/>
          <w:sz w:val="24"/>
          <w:szCs w:val="24"/>
        </w:rPr>
        <w:t xml:space="preserve"> </w:t>
      </w:r>
      <w:r w:rsidR="00693CEC" w:rsidRPr="00EA47C4">
        <w:rPr>
          <w:rFonts w:asciiTheme="majorBidi" w:hAnsiTheme="majorBidi" w:cstheme="majorBidi"/>
          <w:sz w:val="24"/>
          <w:szCs w:val="24"/>
        </w:rPr>
        <w:t>three</w:t>
      </w:r>
      <w:r w:rsidRPr="00EA47C4">
        <w:rPr>
          <w:rFonts w:asciiTheme="majorBidi" w:hAnsiTheme="majorBidi" w:cstheme="majorBidi"/>
          <w:sz w:val="24"/>
          <w:szCs w:val="24"/>
        </w:rPr>
        <w:t>-hundred mesh carbon-coated copper grids were incubated for 5 min</w:t>
      </w:r>
      <w:r w:rsidR="00693CEC" w:rsidRPr="00EA47C4">
        <w:rPr>
          <w:rFonts w:asciiTheme="majorBidi" w:hAnsiTheme="majorBidi" w:cstheme="majorBidi"/>
          <w:sz w:val="24"/>
          <w:szCs w:val="24"/>
        </w:rPr>
        <w:t>utes</w:t>
      </w:r>
      <w:r w:rsidRPr="00EA47C4">
        <w:rPr>
          <w:rFonts w:asciiTheme="majorBidi" w:hAnsiTheme="majorBidi" w:cstheme="majorBidi"/>
          <w:sz w:val="24"/>
          <w:szCs w:val="24"/>
        </w:rPr>
        <w:t xml:space="preserve">. All copper grids were negatively stained with </w:t>
      </w:r>
      <w:r w:rsidR="00DF2D2E" w:rsidRPr="00EA47C4">
        <w:rPr>
          <w:rFonts w:asciiTheme="majorBidi" w:hAnsiTheme="majorBidi" w:cstheme="majorBidi"/>
          <w:sz w:val="24"/>
          <w:szCs w:val="24"/>
        </w:rPr>
        <w:t>1.5</w:t>
      </w:r>
      <w:r w:rsidRPr="00EA47C4">
        <w:rPr>
          <w:rFonts w:asciiTheme="majorBidi" w:hAnsiTheme="majorBidi" w:cstheme="majorBidi"/>
          <w:sz w:val="24"/>
          <w:szCs w:val="24"/>
        </w:rPr>
        <w:t xml:space="preserve">% </w:t>
      </w:r>
      <w:r w:rsidR="00DF2D2E" w:rsidRPr="00EA47C4">
        <w:rPr>
          <w:rFonts w:asciiTheme="majorBidi" w:hAnsiTheme="majorBidi" w:cstheme="majorBidi"/>
          <w:sz w:val="24"/>
          <w:szCs w:val="24"/>
        </w:rPr>
        <w:t xml:space="preserve">(w/v) </w:t>
      </w:r>
      <w:r w:rsidRPr="00EA47C4">
        <w:rPr>
          <w:rFonts w:asciiTheme="majorBidi" w:hAnsiTheme="majorBidi" w:cstheme="majorBidi"/>
          <w:sz w:val="24"/>
          <w:szCs w:val="24"/>
        </w:rPr>
        <w:t xml:space="preserve">uranyl acetate for </w:t>
      </w:r>
      <w:r w:rsidR="00DF2D2E" w:rsidRPr="00EA47C4">
        <w:rPr>
          <w:rFonts w:asciiTheme="majorBidi" w:hAnsiTheme="majorBidi" w:cstheme="majorBidi"/>
          <w:sz w:val="24"/>
          <w:szCs w:val="24"/>
        </w:rPr>
        <w:t>2</w:t>
      </w:r>
      <w:r w:rsidRPr="00EA47C4">
        <w:rPr>
          <w:rFonts w:asciiTheme="majorBidi" w:hAnsiTheme="majorBidi" w:cstheme="majorBidi"/>
          <w:sz w:val="24"/>
          <w:szCs w:val="24"/>
        </w:rPr>
        <w:t xml:space="preserve"> min</w:t>
      </w:r>
      <w:r w:rsidR="00DF2D2E" w:rsidRPr="00EA47C4">
        <w:rPr>
          <w:rFonts w:asciiTheme="majorBidi" w:hAnsiTheme="majorBidi" w:cstheme="majorBidi"/>
          <w:sz w:val="24"/>
          <w:szCs w:val="24"/>
        </w:rPr>
        <w:t>utes and left overnight</w:t>
      </w:r>
      <w:r w:rsidRPr="00EA47C4">
        <w:rPr>
          <w:rFonts w:asciiTheme="majorBidi" w:hAnsiTheme="majorBidi" w:cstheme="majorBidi"/>
          <w:sz w:val="24"/>
          <w:szCs w:val="24"/>
        </w:rPr>
        <w:t xml:space="preserve">. The copper grids were observed and photographed using </w:t>
      </w:r>
      <w:r w:rsidR="00DF2D2E" w:rsidRPr="00EA47C4">
        <w:rPr>
          <w:rFonts w:asciiTheme="majorBidi" w:hAnsiTheme="majorBidi" w:cstheme="majorBidi"/>
          <w:sz w:val="24"/>
          <w:szCs w:val="24"/>
        </w:rPr>
        <w:t>Zeiss LEO 906 instrument (Freiburg, Switzerland) with an acceleration voltage of 80 kV</w:t>
      </w:r>
      <w:r w:rsidR="00DF2D2E" w:rsidRPr="00EA47C4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4864F88A" w14:textId="451B686A" w:rsidR="008A71A2" w:rsidRPr="00EA47C4" w:rsidRDefault="002C0938" w:rsidP="008A71A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EA47C4" w:rsidDel="00072D6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Western </w:t>
      </w:r>
      <w:r w:rsidR="007D73E7" w:rsidRPr="00EA47C4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b</w:t>
      </w:r>
      <w:r w:rsidRPr="00EA47C4" w:rsidDel="00072D6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lotting</w:t>
      </w:r>
    </w:p>
    <w:p w14:paraId="015AFEE3" w14:textId="0A99B339" w:rsidR="002C0938" w:rsidRPr="00EA47C4" w:rsidRDefault="008A71A2" w:rsidP="008A71A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EA47C4">
        <w:rPr>
          <w:rFonts w:asciiTheme="majorBidi" w:hAnsiTheme="majorBidi" w:cstheme="majorBidi"/>
          <w:sz w:val="24"/>
          <w:szCs w:val="24"/>
        </w:rPr>
        <w:t xml:space="preserve">Equal amounts of exosomes were subjected to lysis in protein lysis buffer and western blot analyses followed according to the method of </w:t>
      </w:r>
      <w:proofErr w:type="spellStart"/>
      <w:r w:rsidRPr="00EA47C4">
        <w:rPr>
          <w:rFonts w:asciiTheme="majorBidi" w:hAnsiTheme="majorBidi" w:cstheme="majorBidi"/>
          <w:sz w:val="24"/>
          <w:szCs w:val="24"/>
        </w:rPr>
        <w:t>Mohammadinasr</w:t>
      </w:r>
      <w:proofErr w:type="spellEnd"/>
      <w:r w:rsidRPr="00EA47C4">
        <w:rPr>
          <w:rFonts w:asciiTheme="majorBidi" w:hAnsiTheme="majorBidi" w:cstheme="majorBidi"/>
          <w:sz w:val="24"/>
          <w:szCs w:val="24"/>
        </w:rPr>
        <w:t xml:space="preserve"> et al</w:t>
      </w:r>
      <w:r w:rsidR="00EB4CCD" w:rsidRPr="00EA47C4">
        <w:rPr>
          <w:rFonts w:asciiTheme="majorBidi" w:hAnsiTheme="majorBidi" w:cstheme="majorBidi"/>
          <w:sz w:val="24"/>
          <w:szCs w:val="24"/>
        </w:rPr>
        <w:t>.</w:t>
      </w:r>
      <w:r w:rsidRPr="00EA47C4">
        <w:rPr>
          <w:rFonts w:asciiTheme="majorBidi" w:hAnsiTheme="majorBidi" w:cstheme="majorBidi"/>
          <w:sz w:val="24"/>
          <w:szCs w:val="24"/>
        </w:rPr>
        <w:t xml:space="preserve"> </w:t>
      </w:r>
      <w:r w:rsidR="005435DE" w:rsidRPr="00EA47C4">
        <w:rPr>
          <w:rFonts w:asciiTheme="majorBidi" w:hAnsiTheme="majorBidi" w:cstheme="majorBidi"/>
          <w:sz w:val="24"/>
          <w:szCs w:val="24"/>
        </w:rPr>
        <w:fldChar w:fldCharType="begin"/>
      </w:r>
      <w:r w:rsidR="005435DE" w:rsidRPr="00EA47C4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Mohammadinasr&lt;/Author&gt;&lt;Year&gt;2023&lt;/Year&gt;&lt;RecNum&gt;210&lt;/RecNum&gt;&lt;DisplayText&gt;[1]&lt;/DisplayText&gt;&lt;record&gt;&lt;rec-number&gt;210&lt;/rec-number&gt;&lt;foreign-keys&gt;&lt;key app="EN" db-id="drpet9dviwfxxjer9s9v222h5vda0wtsd2e5" timestamp="0"&gt;210&lt;/key&gt;&lt;/foreign-keys&gt;&lt;ref-type name="Journal Article"&gt;17&lt;/ref-type&gt;&lt;contributors&gt;&lt;authors&gt;&lt;author&gt;Mohammadinasr, Mina&lt;/author&gt;&lt;author&gt;Montazersaheb, Soheila&lt;/author&gt;&lt;author&gt;Molavi, Ommoleila&lt;/author&gt;&lt;author&gt;Kahroba, Houman&lt;/author&gt;&lt;author&gt;Talebi, Mahnaz&lt;/author&gt;&lt;author&gt;Ayromlou, Hormoz&lt;/author&gt;&lt;author&gt;Hejazi, Mohammad Saeid &lt;/author&gt;&lt;/authors&gt;&lt;/contributors&gt;&lt;titles&gt;&lt;title&gt;Multiplex Analysis of Cerebrospinal Fluid and Serum Exosomes MicroRNAs of Untreated Relapsing Remitting Multiple Sclerosis (RRMS) and Proposing Noninvasive Diagnostic Biomarkers&lt;/title&gt;&lt;secondary-title&gt;NeuroMolecular Medicine&lt;/secondary-title&gt;&lt;/titles&gt;&lt;pages&gt;1-13&lt;/pages&gt;&lt;dates&gt;&lt;year&gt;2023&lt;/year&gt;&lt;/dates&gt;&lt;isbn&gt;1535-1084&lt;/isbn&gt;&lt;urls&gt;&lt;/urls&gt;&lt;electronic-resource-num&gt;10.1007/s12017-023-08744-3&lt;/electronic-resource-num&gt;&lt;/record&gt;&lt;/Cite&gt;&lt;/EndNote&gt;</w:instrText>
      </w:r>
      <w:r w:rsidR="005435DE" w:rsidRPr="00EA47C4">
        <w:rPr>
          <w:rFonts w:asciiTheme="majorBidi" w:hAnsiTheme="majorBidi" w:cstheme="majorBidi"/>
          <w:sz w:val="24"/>
          <w:szCs w:val="24"/>
        </w:rPr>
        <w:fldChar w:fldCharType="separate"/>
      </w:r>
      <w:r w:rsidR="005435DE" w:rsidRPr="00EA47C4">
        <w:rPr>
          <w:rFonts w:asciiTheme="majorBidi" w:hAnsiTheme="majorBidi" w:cstheme="majorBidi"/>
          <w:noProof/>
          <w:sz w:val="24"/>
          <w:szCs w:val="24"/>
        </w:rPr>
        <w:t>[1]</w:t>
      </w:r>
      <w:r w:rsidR="005435DE" w:rsidRPr="00EA47C4">
        <w:rPr>
          <w:rFonts w:asciiTheme="majorBidi" w:hAnsiTheme="majorBidi" w:cstheme="majorBidi"/>
          <w:sz w:val="24"/>
          <w:szCs w:val="24"/>
        </w:rPr>
        <w:fldChar w:fldCharType="end"/>
      </w:r>
      <w:r w:rsidRPr="00EA47C4">
        <w:rPr>
          <w:rFonts w:asciiTheme="majorBidi" w:hAnsiTheme="majorBidi" w:cstheme="majorBidi"/>
          <w:sz w:val="24"/>
          <w:szCs w:val="24"/>
        </w:rPr>
        <w:t xml:space="preserve">. The identity of the exosomes was confirmed through the detection of </w:t>
      </w:r>
      <w:proofErr w:type="spellStart"/>
      <w:r w:rsidRPr="00EA47C4">
        <w:rPr>
          <w:rFonts w:asciiTheme="majorBidi" w:hAnsiTheme="majorBidi" w:cstheme="majorBidi"/>
          <w:sz w:val="24"/>
          <w:szCs w:val="24"/>
        </w:rPr>
        <w:t>exosomal</w:t>
      </w:r>
      <w:proofErr w:type="spellEnd"/>
      <w:r w:rsidRPr="00EA47C4">
        <w:rPr>
          <w:rFonts w:asciiTheme="majorBidi" w:hAnsiTheme="majorBidi" w:cstheme="majorBidi"/>
          <w:sz w:val="24"/>
          <w:szCs w:val="24"/>
        </w:rPr>
        <w:t xml:space="preserve"> markers: anti-CD9 antibody (sc-13118, Dallas, USA), anti-CD63 antibody (sc-5275, Dallas, USA), and anti-CD81 antibody (sc-166029, Dallas, USA). In addition, mouse monoclonal anti-calnexin (sc-23954, Dallas, USA) was used as a negative control.</w:t>
      </w:r>
    </w:p>
    <w:p w14:paraId="3C584747" w14:textId="4FAAD166" w:rsidR="00A277E3" w:rsidRPr="00EA47C4" w:rsidRDefault="002C0938" w:rsidP="0001764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A47C4">
        <w:rPr>
          <w:rFonts w:asciiTheme="majorBidi" w:hAnsiTheme="majorBidi" w:cstheme="majorBidi"/>
          <w:b/>
          <w:bCs/>
          <w:sz w:val="24"/>
          <w:szCs w:val="24"/>
        </w:rPr>
        <w:t xml:space="preserve">RNA </w:t>
      </w:r>
      <w:r w:rsidR="007D73E7" w:rsidRPr="00EA47C4"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EA47C4">
        <w:rPr>
          <w:rFonts w:asciiTheme="majorBidi" w:hAnsiTheme="majorBidi" w:cstheme="majorBidi"/>
          <w:b/>
          <w:bCs/>
          <w:sz w:val="24"/>
          <w:szCs w:val="24"/>
        </w:rPr>
        <w:t>solation</w:t>
      </w:r>
    </w:p>
    <w:p w14:paraId="507871E8" w14:textId="5D22CB7E" w:rsidR="00826965" w:rsidRPr="00EA47C4" w:rsidRDefault="00A277E3" w:rsidP="00445E4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EA47C4">
        <w:rPr>
          <w:rFonts w:asciiTheme="majorBidi" w:hAnsiTheme="majorBidi" w:cstheme="majorBidi"/>
          <w:sz w:val="24"/>
          <w:szCs w:val="24"/>
        </w:rPr>
        <w:t>Exosomal</w:t>
      </w:r>
      <w:proofErr w:type="spellEnd"/>
      <w:r w:rsidRPr="00EA47C4">
        <w:rPr>
          <w:rFonts w:asciiTheme="majorBidi" w:hAnsiTheme="majorBidi" w:cstheme="majorBidi"/>
          <w:sz w:val="24"/>
          <w:szCs w:val="24"/>
        </w:rPr>
        <w:t xml:space="preserve"> total RNA was isolated using the </w:t>
      </w:r>
      <w:proofErr w:type="spellStart"/>
      <w:r w:rsidRPr="00EA47C4">
        <w:rPr>
          <w:rFonts w:asciiTheme="majorBidi" w:hAnsiTheme="majorBidi" w:cstheme="majorBidi"/>
          <w:sz w:val="24"/>
          <w:szCs w:val="24"/>
        </w:rPr>
        <w:t>TRIzol</w:t>
      </w:r>
      <w:proofErr w:type="spellEnd"/>
      <w:r w:rsidRPr="00EA47C4">
        <w:rPr>
          <w:rFonts w:asciiTheme="majorBidi" w:hAnsiTheme="majorBidi" w:cstheme="majorBidi"/>
          <w:sz w:val="24"/>
          <w:szCs w:val="24"/>
        </w:rPr>
        <w:t xml:space="preserve"> method (RiboEx.LS, Seoul, Korea). In order to lyse the samples, 750 µl of </w:t>
      </w:r>
      <w:proofErr w:type="spellStart"/>
      <w:r w:rsidRPr="00EA47C4">
        <w:rPr>
          <w:rFonts w:asciiTheme="majorBidi" w:hAnsiTheme="majorBidi" w:cstheme="majorBidi"/>
          <w:sz w:val="24"/>
          <w:szCs w:val="24"/>
        </w:rPr>
        <w:t>RiboEx</w:t>
      </w:r>
      <w:proofErr w:type="spellEnd"/>
      <w:r w:rsidRPr="00EA47C4">
        <w:rPr>
          <w:rFonts w:asciiTheme="majorBidi" w:hAnsiTheme="majorBidi" w:cstheme="majorBidi"/>
          <w:sz w:val="24"/>
          <w:szCs w:val="24"/>
        </w:rPr>
        <w:t xml:space="preserve"> and 200 µl of chloroform were added and the resultant mixture was incubated at room temperature for two minutes. </w:t>
      </w:r>
      <w:r w:rsidR="009D050E" w:rsidRPr="00EA47C4">
        <w:rPr>
          <w:rFonts w:asciiTheme="majorBidi" w:hAnsiTheme="majorBidi" w:cstheme="majorBidi"/>
          <w:sz w:val="24"/>
          <w:szCs w:val="24"/>
        </w:rPr>
        <w:t xml:space="preserve"> Phase separation was done by centrifuging samples at 12,000 x g for </w:t>
      </w:r>
      <w:r w:rsidR="0096414B" w:rsidRPr="00EA47C4">
        <w:rPr>
          <w:rFonts w:asciiTheme="majorBidi" w:hAnsiTheme="majorBidi" w:cstheme="majorBidi"/>
          <w:sz w:val="24"/>
          <w:szCs w:val="24"/>
        </w:rPr>
        <w:t>20</w:t>
      </w:r>
      <w:r w:rsidR="009D050E" w:rsidRPr="00EA47C4">
        <w:rPr>
          <w:rFonts w:asciiTheme="majorBidi" w:hAnsiTheme="majorBidi" w:cstheme="majorBidi"/>
          <w:sz w:val="24"/>
          <w:szCs w:val="24"/>
        </w:rPr>
        <w:t xml:space="preserve"> min</w:t>
      </w:r>
      <w:r w:rsidRPr="00EA47C4">
        <w:rPr>
          <w:rFonts w:asciiTheme="majorBidi" w:hAnsiTheme="majorBidi" w:cstheme="majorBidi"/>
          <w:sz w:val="24"/>
          <w:szCs w:val="24"/>
        </w:rPr>
        <w:t>utes</w:t>
      </w:r>
      <w:r w:rsidR="009D050E" w:rsidRPr="00EA47C4">
        <w:rPr>
          <w:rFonts w:asciiTheme="majorBidi" w:hAnsiTheme="majorBidi" w:cstheme="majorBidi"/>
          <w:sz w:val="24"/>
          <w:szCs w:val="24"/>
        </w:rPr>
        <w:t xml:space="preserve"> at 4˚C. The upper aqueous phase was collected for RNA extraction.</w:t>
      </w:r>
      <w:r w:rsidRPr="00EA47C4">
        <w:rPr>
          <w:rFonts w:asciiTheme="majorBidi" w:hAnsiTheme="majorBidi" w:cstheme="majorBidi"/>
          <w:sz w:val="24"/>
          <w:szCs w:val="24"/>
        </w:rPr>
        <w:t xml:space="preserve"> </w:t>
      </w:r>
      <w:r w:rsidR="007764EB" w:rsidRPr="00EA47C4">
        <w:rPr>
          <w:rFonts w:asciiTheme="majorBidi" w:hAnsiTheme="majorBidi" w:cstheme="majorBidi"/>
          <w:sz w:val="24"/>
          <w:szCs w:val="24"/>
        </w:rPr>
        <w:t>One</w:t>
      </w:r>
      <w:r w:rsidR="009D050E" w:rsidRPr="00EA47C4">
        <w:rPr>
          <w:rFonts w:asciiTheme="majorBidi" w:hAnsiTheme="majorBidi" w:cstheme="majorBidi"/>
          <w:sz w:val="24"/>
          <w:szCs w:val="24"/>
        </w:rPr>
        <w:t xml:space="preserve"> volume of isopropanol was added to </w:t>
      </w:r>
      <w:r w:rsidRPr="00EA47C4">
        <w:rPr>
          <w:rFonts w:asciiTheme="majorBidi" w:hAnsiTheme="majorBidi" w:cstheme="majorBidi"/>
          <w:sz w:val="24"/>
          <w:szCs w:val="24"/>
        </w:rPr>
        <w:t xml:space="preserve">the </w:t>
      </w:r>
      <w:r w:rsidR="009D050E" w:rsidRPr="00EA47C4">
        <w:rPr>
          <w:rFonts w:asciiTheme="majorBidi" w:hAnsiTheme="majorBidi" w:cstheme="majorBidi"/>
          <w:sz w:val="24"/>
          <w:szCs w:val="24"/>
        </w:rPr>
        <w:t>aqueous</w:t>
      </w:r>
      <w:r w:rsidR="008C46DD" w:rsidRPr="00EA47C4">
        <w:rPr>
          <w:rFonts w:asciiTheme="majorBidi" w:hAnsiTheme="majorBidi" w:cstheme="majorBidi"/>
          <w:sz w:val="24"/>
          <w:szCs w:val="24"/>
        </w:rPr>
        <w:t xml:space="preserve"> phase</w:t>
      </w:r>
      <w:r w:rsidR="009D050E" w:rsidRPr="00EA47C4">
        <w:rPr>
          <w:rFonts w:asciiTheme="majorBidi" w:hAnsiTheme="majorBidi" w:cstheme="majorBidi"/>
          <w:sz w:val="24"/>
          <w:szCs w:val="24"/>
        </w:rPr>
        <w:t xml:space="preserve">. Samples were incubated at -20˚C for 90 minutes to facilitate RNA precipitation. Post incubation, samples were </w:t>
      </w:r>
      <w:r w:rsidR="009D050E" w:rsidRPr="00EA47C4">
        <w:rPr>
          <w:rFonts w:asciiTheme="majorBidi" w:hAnsiTheme="majorBidi" w:cstheme="majorBidi"/>
          <w:sz w:val="24"/>
          <w:szCs w:val="24"/>
        </w:rPr>
        <w:lastRenderedPageBreak/>
        <w:t xml:space="preserve">centrifuged at 12,000 x g for an hour at 4˚C to pellet the RNA. Subsequently, RNA pellets were washed with </w:t>
      </w:r>
      <w:r w:rsidR="00826965" w:rsidRPr="00EA47C4">
        <w:rPr>
          <w:rFonts w:asciiTheme="majorBidi" w:hAnsiTheme="majorBidi" w:cstheme="majorBidi"/>
          <w:sz w:val="24"/>
          <w:szCs w:val="24"/>
        </w:rPr>
        <w:t>one ml</w:t>
      </w:r>
      <w:r w:rsidR="009D050E" w:rsidRPr="00EA47C4">
        <w:rPr>
          <w:rFonts w:asciiTheme="majorBidi" w:hAnsiTheme="majorBidi" w:cstheme="majorBidi"/>
          <w:sz w:val="24"/>
          <w:szCs w:val="24"/>
        </w:rPr>
        <w:t xml:space="preserve"> of 7</w:t>
      </w:r>
      <w:r w:rsidR="00826965" w:rsidRPr="00EA47C4">
        <w:rPr>
          <w:rFonts w:asciiTheme="majorBidi" w:hAnsiTheme="majorBidi" w:cstheme="majorBidi"/>
          <w:sz w:val="24"/>
          <w:szCs w:val="24"/>
        </w:rPr>
        <w:t>5</w:t>
      </w:r>
      <w:r w:rsidR="009D050E" w:rsidRPr="00EA47C4">
        <w:rPr>
          <w:rFonts w:asciiTheme="majorBidi" w:hAnsiTheme="majorBidi" w:cstheme="majorBidi"/>
          <w:sz w:val="24"/>
          <w:szCs w:val="24"/>
        </w:rPr>
        <w:t>% ethanol and centrifuged at 1</w:t>
      </w:r>
      <w:r w:rsidR="00826965" w:rsidRPr="00EA47C4">
        <w:rPr>
          <w:rFonts w:asciiTheme="majorBidi" w:hAnsiTheme="majorBidi" w:cstheme="majorBidi"/>
          <w:sz w:val="24"/>
          <w:szCs w:val="24"/>
        </w:rPr>
        <w:t>2</w:t>
      </w:r>
      <w:r w:rsidR="009D050E" w:rsidRPr="00EA47C4">
        <w:rPr>
          <w:rFonts w:asciiTheme="majorBidi" w:hAnsiTheme="majorBidi" w:cstheme="majorBidi"/>
          <w:sz w:val="24"/>
          <w:szCs w:val="24"/>
        </w:rPr>
        <w:t xml:space="preserve">,000 x g for </w:t>
      </w:r>
      <w:r w:rsidR="00826965" w:rsidRPr="00EA47C4">
        <w:rPr>
          <w:rFonts w:asciiTheme="majorBidi" w:hAnsiTheme="majorBidi" w:cstheme="majorBidi"/>
          <w:sz w:val="24"/>
          <w:szCs w:val="24"/>
        </w:rPr>
        <w:t>20</w:t>
      </w:r>
      <w:r w:rsidR="009D050E" w:rsidRPr="00EA47C4">
        <w:rPr>
          <w:rFonts w:asciiTheme="majorBidi" w:hAnsiTheme="majorBidi" w:cstheme="majorBidi"/>
          <w:sz w:val="24"/>
          <w:szCs w:val="24"/>
        </w:rPr>
        <w:t xml:space="preserve"> min</w:t>
      </w:r>
      <w:r w:rsidR="00826965" w:rsidRPr="00EA47C4">
        <w:rPr>
          <w:rFonts w:asciiTheme="majorBidi" w:hAnsiTheme="majorBidi" w:cstheme="majorBidi"/>
          <w:sz w:val="24"/>
          <w:szCs w:val="24"/>
        </w:rPr>
        <w:t>utes</w:t>
      </w:r>
      <w:r w:rsidR="009D050E" w:rsidRPr="00EA47C4">
        <w:rPr>
          <w:rFonts w:asciiTheme="majorBidi" w:hAnsiTheme="majorBidi" w:cstheme="majorBidi"/>
          <w:sz w:val="24"/>
          <w:szCs w:val="24"/>
        </w:rPr>
        <w:t xml:space="preserve"> at 4˚C. </w:t>
      </w:r>
      <w:r w:rsidR="00271193" w:rsidRPr="00EA47C4">
        <w:rPr>
          <w:rFonts w:asciiTheme="majorBidi" w:hAnsiTheme="majorBidi" w:cstheme="majorBidi"/>
          <w:sz w:val="24"/>
          <w:szCs w:val="24"/>
        </w:rPr>
        <w:t xml:space="preserve">The pellet was air-dried for 10 min and re-suspended in 20 </w:t>
      </w:r>
      <w:proofErr w:type="spellStart"/>
      <w:r w:rsidR="00271193" w:rsidRPr="00EA47C4">
        <w:rPr>
          <w:rFonts w:asciiTheme="majorBidi" w:hAnsiTheme="majorBidi" w:cstheme="majorBidi"/>
          <w:sz w:val="24"/>
          <w:szCs w:val="24"/>
        </w:rPr>
        <w:t>μL</w:t>
      </w:r>
      <w:proofErr w:type="spellEnd"/>
      <w:r w:rsidR="00271193" w:rsidRPr="00EA47C4">
        <w:rPr>
          <w:rFonts w:asciiTheme="majorBidi" w:hAnsiTheme="majorBidi" w:cstheme="majorBidi"/>
          <w:sz w:val="24"/>
          <w:szCs w:val="24"/>
        </w:rPr>
        <w:t xml:space="preserve"> of DEPC-treated water (</w:t>
      </w:r>
      <w:proofErr w:type="spellStart"/>
      <w:r w:rsidR="00271193" w:rsidRPr="00EA47C4">
        <w:rPr>
          <w:rFonts w:asciiTheme="majorBidi" w:hAnsiTheme="majorBidi" w:cstheme="majorBidi"/>
          <w:sz w:val="24"/>
          <w:szCs w:val="24"/>
        </w:rPr>
        <w:t>Cinnagen</w:t>
      </w:r>
      <w:proofErr w:type="spellEnd"/>
      <w:r w:rsidR="00271193" w:rsidRPr="00EA47C4">
        <w:rPr>
          <w:rFonts w:asciiTheme="majorBidi" w:hAnsiTheme="majorBidi" w:cstheme="majorBidi"/>
          <w:sz w:val="24"/>
          <w:szCs w:val="24"/>
        </w:rPr>
        <w:t>, Tehran, Iran).</w:t>
      </w:r>
      <w:r w:rsidR="0096414B" w:rsidRPr="00EA47C4">
        <w:rPr>
          <w:rFonts w:asciiTheme="majorBidi" w:hAnsiTheme="majorBidi" w:cstheme="majorBidi"/>
          <w:sz w:val="24"/>
          <w:szCs w:val="24"/>
        </w:rPr>
        <w:t xml:space="preserve"> RNA concentration and quality were determined using a Nanodrop Spectrophotometer (</w:t>
      </w:r>
      <w:proofErr w:type="spellStart"/>
      <w:r w:rsidR="0096414B" w:rsidRPr="00EA47C4">
        <w:rPr>
          <w:rFonts w:asciiTheme="majorBidi" w:hAnsiTheme="majorBidi" w:cstheme="majorBidi"/>
          <w:sz w:val="24"/>
          <w:szCs w:val="24"/>
        </w:rPr>
        <w:t>Thermo</w:t>
      </w:r>
      <w:proofErr w:type="spellEnd"/>
      <w:r w:rsidR="0096414B" w:rsidRPr="00EA47C4">
        <w:rPr>
          <w:rFonts w:asciiTheme="majorBidi" w:hAnsiTheme="majorBidi" w:cstheme="majorBidi"/>
          <w:sz w:val="24"/>
          <w:szCs w:val="24"/>
        </w:rPr>
        <w:t xml:space="preserve"> Scientific </w:t>
      </w:r>
      <w:proofErr w:type="spellStart"/>
      <w:r w:rsidR="0096414B" w:rsidRPr="00EA47C4">
        <w:rPr>
          <w:rFonts w:asciiTheme="majorBidi" w:hAnsiTheme="majorBidi" w:cstheme="majorBidi"/>
          <w:sz w:val="24"/>
          <w:szCs w:val="24"/>
        </w:rPr>
        <w:t>NanoDrop</w:t>
      </w:r>
      <w:proofErr w:type="spellEnd"/>
      <w:r w:rsidR="0096414B" w:rsidRPr="00EA47C4">
        <w:rPr>
          <w:rFonts w:asciiTheme="majorBidi" w:hAnsiTheme="majorBidi" w:cstheme="majorBidi"/>
          <w:sz w:val="24"/>
          <w:szCs w:val="24"/>
        </w:rPr>
        <w:t>, USA).</w:t>
      </w:r>
    </w:p>
    <w:p w14:paraId="21D5E407" w14:textId="77777777" w:rsidR="005435DE" w:rsidRPr="00EA47C4" w:rsidRDefault="005435DE" w:rsidP="009D050E">
      <w:pPr>
        <w:rPr>
          <w:rFonts w:asciiTheme="majorBidi" w:hAnsiTheme="majorBidi" w:cstheme="majorBidi"/>
          <w:sz w:val="24"/>
          <w:szCs w:val="24"/>
        </w:rPr>
      </w:pPr>
    </w:p>
    <w:p w14:paraId="101B1221" w14:textId="6B91ACD8" w:rsidR="005435DE" w:rsidRPr="00EA47C4" w:rsidRDefault="005435DE" w:rsidP="00065FF4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EA47C4">
        <w:rPr>
          <w:rFonts w:asciiTheme="majorBidi" w:hAnsiTheme="majorBidi" w:cstheme="majorBidi"/>
          <w:b/>
          <w:bCs/>
          <w:sz w:val="24"/>
          <w:szCs w:val="24"/>
        </w:rPr>
        <w:t>Reference</w:t>
      </w:r>
    </w:p>
    <w:p w14:paraId="1065E0AE" w14:textId="2C3114E8" w:rsidR="005435DE" w:rsidRPr="00EA47C4" w:rsidRDefault="005435DE" w:rsidP="00065FF4">
      <w:pPr>
        <w:pStyle w:val="EndNoteBibliography"/>
        <w:jc w:val="both"/>
        <w:rPr>
          <w:rFonts w:asciiTheme="majorBidi" w:hAnsiTheme="majorBidi" w:cstheme="majorBidi"/>
          <w:sz w:val="20"/>
          <w:szCs w:val="20"/>
        </w:rPr>
      </w:pPr>
      <w:r w:rsidRPr="00EA47C4">
        <w:rPr>
          <w:rFonts w:asciiTheme="majorBidi" w:hAnsiTheme="majorBidi" w:cstheme="majorBidi"/>
          <w:sz w:val="20"/>
          <w:szCs w:val="20"/>
        </w:rPr>
        <w:fldChar w:fldCharType="begin"/>
      </w:r>
      <w:r w:rsidRPr="00EA47C4">
        <w:rPr>
          <w:rFonts w:asciiTheme="majorBidi" w:hAnsiTheme="majorBidi" w:cstheme="majorBidi"/>
          <w:sz w:val="20"/>
          <w:szCs w:val="20"/>
        </w:rPr>
        <w:instrText xml:space="preserve"> ADDIN EN.REFLIST </w:instrText>
      </w:r>
      <w:r w:rsidRPr="00EA47C4">
        <w:rPr>
          <w:rFonts w:asciiTheme="majorBidi" w:hAnsiTheme="majorBidi" w:cstheme="majorBidi"/>
          <w:sz w:val="20"/>
          <w:szCs w:val="20"/>
        </w:rPr>
        <w:fldChar w:fldCharType="separate"/>
      </w:r>
      <w:r w:rsidRPr="00EA47C4">
        <w:rPr>
          <w:rFonts w:asciiTheme="majorBidi" w:hAnsiTheme="majorBidi" w:cstheme="majorBidi"/>
          <w:sz w:val="20"/>
          <w:szCs w:val="20"/>
        </w:rPr>
        <w:t>[1].</w:t>
      </w:r>
      <w:r w:rsidRPr="00EA47C4">
        <w:rPr>
          <w:rFonts w:asciiTheme="majorBidi" w:hAnsiTheme="majorBidi" w:cstheme="majorBidi"/>
          <w:sz w:val="20"/>
          <w:szCs w:val="20"/>
        </w:rPr>
        <w:tab/>
        <w:t xml:space="preserve">M. Mohammadinasr, S. Montazersaheb, O. Molavi, H. Kahroba, M. Talebi, H. Ayromlou, M.S. Hejazi, Multiplex Analysis of Cerebrospinal Fluid and Serum Exosomes MicroRNAs of Untreated Relapsing Remitting Multiple Sclerosis (RRMS) and Proposing Noninvasive Diagnostic Biomarkers, NeuroMolecular Medicine.  (2023) 1-13. </w:t>
      </w:r>
      <w:hyperlink r:id="rId7" w:history="1">
        <w:r w:rsidRPr="00EA47C4">
          <w:rPr>
            <w:rStyle w:val="Hyperlink"/>
            <w:rFonts w:asciiTheme="majorBidi" w:hAnsiTheme="majorBidi" w:cstheme="majorBidi"/>
            <w:sz w:val="20"/>
            <w:szCs w:val="20"/>
          </w:rPr>
          <w:t>https://doi.org/10.1007/s12017-023-08744-3</w:t>
        </w:r>
      </w:hyperlink>
    </w:p>
    <w:p w14:paraId="14E4DE25" w14:textId="6E2EB1BF" w:rsidR="009D050E" w:rsidRPr="00EA47C4" w:rsidRDefault="005435DE" w:rsidP="00065FF4">
      <w:pPr>
        <w:jc w:val="both"/>
        <w:rPr>
          <w:rFonts w:asciiTheme="majorBidi" w:hAnsiTheme="majorBidi" w:cstheme="majorBidi"/>
          <w:sz w:val="24"/>
          <w:szCs w:val="24"/>
        </w:rPr>
      </w:pPr>
      <w:r w:rsidRPr="00EA47C4">
        <w:rPr>
          <w:rFonts w:asciiTheme="majorBidi" w:hAnsiTheme="majorBidi" w:cstheme="majorBidi"/>
          <w:sz w:val="20"/>
          <w:szCs w:val="20"/>
        </w:rPr>
        <w:fldChar w:fldCharType="end"/>
      </w:r>
    </w:p>
    <w:p w14:paraId="5E9515CF" w14:textId="77777777" w:rsidR="0039287B" w:rsidRPr="00EA47C4" w:rsidRDefault="0039287B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</w:p>
    <w:p w14:paraId="7BE32E96" w14:textId="77777777" w:rsidR="0039287B" w:rsidRPr="00EA47C4" w:rsidRDefault="0039287B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</w:p>
    <w:p w14:paraId="09F22035" w14:textId="77777777" w:rsidR="0039287B" w:rsidRPr="00EA47C4" w:rsidRDefault="0039287B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</w:p>
    <w:p w14:paraId="73202714" w14:textId="77777777" w:rsidR="0039287B" w:rsidRPr="00EA47C4" w:rsidRDefault="0039287B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</w:p>
    <w:p w14:paraId="0562A25A" w14:textId="77777777" w:rsidR="0039287B" w:rsidRPr="00EA47C4" w:rsidRDefault="0039287B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</w:p>
    <w:p w14:paraId="432C0FDA" w14:textId="77777777" w:rsidR="0039287B" w:rsidRPr="00EA47C4" w:rsidRDefault="0039287B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</w:p>
    <w:p w14:paraId="31622A0E" w14:textId="77777777" w:rsidR="0039287B" w:rsidRPr="00EA47C4" w:rsidRDefault="0039287B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</w:p>
    <w:p w14:paraId="3C06E0A0" w14:textId="77777777" w:rsidR="0039287B" w:rsidRPr="00EA47C4" w:rsidRDefault="0039287B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</w:p>
    <w:p w14:paraId="41D5D17C" w14:textId="77777777" w:rsidR="0039287B" w:rsidRPr="00EA47C4" w:rsidRDefault="0039287B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</w:p>
    <w:p w14:paraId="183C063F" w14:textId="77777777" w:rsidR="0039287B" w:rsidRPr="00EA47C4" w:rsidRDefault="0039287B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</w:p>
    <w:p w14:paraId="0FDB2B21" w14:textId="77777777" w:rsidR="0039287B" w:rsidRPr="00EA47C4" w:rsidRDefault="0039287B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</w:p>
    <w:p w14:paraId="669CD21B" w14:textId="77777777" w:rsidR="0039287B" w:rsidRPr="00EA47C4" w:rsidRDefault="0039287B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</w:p>
    <w:p w14:paraId="7C5FD7B6" w14:textId="77777777" w:rsidR="0039287B" w:rsidRPr="00EA47C4" w:rsidRDefault="0039287B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</w:p>
    <w:p w14:paraId="419880E3" w14:textId="77777777" w:rsidR="0039287B" w:rsidRPr="00EA47C4" w:rsidRDefault="0039287B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</w:p>
    <w:p w14:paraId="0580DCD5" w14:textId="77777777" w:rsidR="0039287B" w:rsidRPr="00EA47C4" w:rsidRDefault="0039287B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</w:p>
    <w:p w14:paraId="68721B0E" w14:textId="77777777" w:rsidR="0039287B" w:rsidRPr="00EA47C4" w:rsidRDefault="0039287B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</w:p>
    <w:p w14:paraId="6410E05B" w14:textId="77777777" w:rsidR="0039287B" w:rsidRPr="00EA47C4" w:rsidRDefault="0039287B" w:rsidP="0039287B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A47C4">
        <w:rPr>
          <w:rFonts w:asciiTheme="majorBidi" w:hAnsiTheme="majorBidi" w:cstheme="majorBidi"/>
          <w:b/>
          <w:bCs/>
          <w:sz w:val="24"/>
          <w:szCs w:val="24"/>
        </w:rPr>
        <w:lastRenderedPageBreak/>
        <w:t>Results</w:t>
      </w:r>
    </w:p>
    <w:p w14:paraId="767BFD30" w14:textId="77777777" w:rsidR="0039287B" w:rsidRPr="00EA47C4" w:rsidRDefault="0039287B" w:rsidP="0039287B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A47C4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9504" behindDoc="1" locked="0" layoutInCell="1" allowOverlap="1" wp14:anchorId="3D0972D8" wp14:editId="2E87938C">
            <wp:simplePos x="0" y="0"/>
            <wp:positionH relativeFrom="column">
              <wp:posOffset>257810</wp:posOffset>
            </wp:positionH>
            <wp:positionV relativeFrom="paragraph">
              <wp:posOffset>64770</wp:posOffset>
            </wp:positionV>
            <wp:extent cx="5943600" cy="3872230"/>
            <wp:effectExtent l="0" t="0" r="0" b="0"/>
            <wp:wrapNone/>
            <wp:docPr id="14391285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12858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2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DAD1D7E" w14:textId="77777777" w:rsidR="0039287B" w:rsidRPr="00EA47C4" w:rsidRDefault="0039287B" w:rsidP="0039287B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5511269" w14:textId="77777777" w:rsidR="0039287B" w:rsidRPr="00EA47C4" w:rsidRDefault="0039287B" w:rsidP="0039287B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23C235B" w14:textId="77777777" w:rsidR="0039287B" w:rsidRPr="00EA47C4" w:rsidRDefault="0039287B" w:rsidP="0039287B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8253266" w14:textId="77777777" w:rsidR="0039287B" w:rsidRPr="00EA47C4" w:rsidRDefault="0039287B" w:rsidP="0039287B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60B52CF" w14:textId="77777777" w:rsidR="0039287B" w:rsidRPr="00EA47C4" w:rsidRDefault="0039287B" w:rsidP="0039287B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B74D4A6" w14:textId="77777777" w:rsidR="0039287B" w:rsidRPr="00EA47C4" w:rsidRDefault="0039287B" w:rsidP="0039287B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C0EAB1D" w14:textId="77777777" w:rsidR="0039287B" w:rsidRPr="00EA47C4" w:rsidRDefault="0039287B" w:rsidP="0039287B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9C743F7" w14:textId="77777777" w:rsidR="0039287B" w:rsidRPr="00EA47C4" w:rsidRDefault="0039287B" w:rsidP="0039287B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C8718B3" w14:textId="77777777" w:rsidR="0039287B" w:rsidRPr="00EA47C4" w:rsidRDefault="0039287B" w:rsidP="0039287B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5CB46D2" w14:textId="77777777" w:rsidR="0039287B" w:rsidRPr="00EA47C4" w:rsidRDefault="0039287B" w:rsidP="0039287B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268BE2E" w14:textId="77777777" w:rsidR="0039287B" w:rsidRPr="00EA47C4" w:rsidRDefault="0039287B" w:rsidP="0039287B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754C707" w14:textId="77777777" w:rsidR="0039287B" w:rsidRPr="00EA47C4" w:rsidRDefault="0039287B" w:rsidP="0039287B">
      <w:pPr>
        <w:tabs>
          <w:tab w:val="left" w:pos="1129"/>
        </w:tabs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EA47C4">
        <w:rPr>
          <w:rFonts w:asciiTheme="majorBidi" w:hAnsiTheme="majorBidi" w:cstheme="majorBidi"/>
          <w:b/>
          <w:bCs/>
          <w:sz w:val="20"/>
          <w:szCs w:val="20"/>
        </w:rPr>
        <w:t>Fig. 1. The detection and characterization of exosomes in serum and CSF.</w:t>
      </w:r>
      <w:r w:rsidRPr="00EA47C4">
        <w:rPr>
          <w:rFonts w:asciiTheme="majorBidi" w:hAnsiTheme="majorBidi" w:cstheme="majorBidi"/>
          <w:sz w:val="20"/>
          <w:szCs w:val="20"/>
        </w:rPr>
        <w:t xml:space="preserve"> (a) The morphology and size of exosomes in the </w:t>
      </w:r>
      <w:bookmarkStart w:id="0" w:name="_Hlk141408061"/>
      <w:r w:rsidRPr="00EA47C4">
        <w:rPr>
          <w:rFonts w:asciiTheme="majorBidi" w:hAnsiTheme="majorBidi" w:cstheme="majorBidi"/>
          <w:sz w:val="20"/>
          <w:szCs w:val="20"/>
        </w:rPr>
        <w:t>cerebrospinal fluid (CSF</w:t>
      </w:r>
      <w:bookmarkEnd w:id="0"/>
      <w:r w:rsidRPr="00EA47C4">
        <w:rPr>
          <w:rFonts w:asciiTheme="majorBidi" w:hAnsiTheme="majorBidi" w:cstheme="majorBidi"/>
          <w:sz w:val="20"/>
          <w:szCs w:val="20"/>
        </w:rPr>
        <w:t>) were studied using transmission electron microscopy (TEM). The results showed that the exosomes have cup-shaped bodies with a diameter of 50 to 150 nm.</w:t>
      </w:r>
      <w:r w:rsidRPr="00EA47C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EA47C4">
        <w:rPr>
          <w:rFonts w:asciiTheme="majorBidi" w:hAnsiTheme="majorBidi" w:cstheme="majorBidi"/>
          <w:sz w:val="20"/>
          <w:szCs w:val="20"/>
        </w:rPr>
        <w:t>(b)</w:t>
      </w:r>
      <w:r w:rsidRPr="00EA47C4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EA47C4">
        <w:rPr>
          <w:rFonts w:asciiTheme="majorBidi" w:hAnsiTheme="majorBidi" w:cstheme="majorBidi"/>
          <w:sz w:val="20"/>
          <w:szCs w:val="20"/>
        </w:rPr>
        <w:t>Exosomes in blood and CSF were identified using specific protein markers. Serum and CSF exosomes were positive for CD9, CD63, and CD81 markers and negative for calnexin. Cell lysate (C+) used as positive control.</w:t>
      </w:r>
    </w:p>
    <w:p w14:paraId="2A6402A1" w14:textId="77777777" w:rsidR="0039287B" w:rsidRPr="00EA47C4" w:rsidRDefault="0039287B" w:rsidP="0039287B">
      <w:pPr>
        <w:tabs>
          <w:tab w:val="left" w:pos="1129"/>
        </w:tabs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9C59EF9" w14:textId="77777777" w:rsidR="0039287B" w:rsidRPr="00EA47C4" w:rsidRDefault="0039287B" w:rsidP="0039287B">
      <w:pPr>
        <w:tabs>
          <w:tab w:val="left" w:pos="1129"/>
        </w:tabs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D70910C" w14:textId="77777777" w:rsidR="0039287B" w:rsidRPr="00EA47C4" w:rsidRDefault="0039287B" w:rsidP="0039287B">
      <w:pPr>
        <w:tabs>
          <w:tab w:val="left" w:pos="1129"/>
        </w:tabs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327943FD" w14:textId="77777777" w:rsidR="0039287B" w:rsidRPr="00EA47C4" w:rsidRDefault="0039287B" w:rsidP="0039287B">
      <w:pPr>
        <w:tabs>
          <w:tab w:val="left" w:pos="1129"/>
        </w:tabs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1321773" w14:textId="77777777" w:rsidR="0039287B" w:rsidRPr="00EA47C4" w:rsidRDefault="0039287B" w:rsidP="0039287B">
      <w:pPr>
        <w:tabs>
          <w:tab w:val="left" w:pos="1129"/>
        </w:tabs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9BA8F1D" w14:textId="77777777" w:rsidR="0039287B" w:rsidRPr="00EA47C4" w:rsidRDefault="0039287B" w:rsidP="0039287B">
      <w:pPr>
        <w:tabs>
          <w:tab w:val="left" w:pos="1129"/>
        </w:tabs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5111A95" w14:textId="77777777" w:rsidR="0039287B" w:rsidRPr="00EA47C4" w:rsidRDefault="0039287B" w:rsidP="0039287B">
      <w:pPr>
        <w:tabs>
          <w:tab w:val="left" w:pos="1129"/>
        </w:tabs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C35B82C" w14:textId="77777777" w:rsidR="0039287B" w:rsidRPr="00EA47C4" w:rsidRDefault="0039287B" w:rsidP="0039287B">
      <w:pPr>
        <w:tabs>
          <w:tab w:val="left" w:pos="1129"/>
        </w:tabs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3E73525" w14:textId="77777777" w:rsidR="0039287B" w:rsidRPr="00EA47C4" w:rsidRDefault="0039287B" w:rsidP="0039287B">
      <w:pPr>
        <w:tabs>
          <w:tab w:val="left" w:pos="1129"/>
        </w:tabs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EA47C4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1. Patients and healthy individuals’ demographic characteristics in this study.</w:t>
      </w:r>
      <w:r w:rsidRPr="00EA47C4">
        <w:rPr>
          <w:rFonts w:asciiTheme="majorBidi" w:hAnsiTheme="majorBidi" w:cstheme="majorBidi"/>
          <w:sz w:val="20"/>
          <w:szCs w:val="20"/>
        </w:rPr>
        <w:t xml:space="preserve"> </w:t>
      </w:r>
    </w:p>
    <w:p w14:paraId="77EE9904" w14:textId="77777777" w:rsidR="0039287B" w:rsidRPr="00EA47C4" w:rsidRDefault="0039287B" w:rsidP="0039287B">
      <w:pPr>
        <w:tabs>
          <w:tab w:val="left" w:pos="1129"/>
        </w:tabs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77120B9" w14:textId="77777777" w:rsidR="0039287B" w:rsidRPr="00EA47C4" w:rsidRDefault="0039287B" w:rsidP="0039287B">
      <w:pPr>
        <w:tabs>
          <w:tab w:val="left" w:pos="1129"/>
        </w:tabs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EA47C4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343BDA" wp14:editId="48E8D371">
                <wp:simplePos x="0" y="0"/>
                <wp:positionH relativeFrom="column">
                  <wp:posOffset>3482068</wp:posOffset>
                </wp:positionH>
                <wp:positionV relativeFrom="paragraph">
                  <wp:posOffset>2177688</wp:posOffset>
                </wp:positionV>
                <wp:extent cx="200025" cy="171450"/>
                <wp:effectExtent l="0" t="0" r="9525" b="0"/>
                <wp:wrapNone/>
                <wp:docPr id="610674410" name="Multiplication Sign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" cy="171450"/>
                        </a:xfrm>
                        <a:prstGeom prst="mathMultiply">
                          <a:avLst/>
                        </a:prstGeom>
                        <a:solidFill>
                          <a:sysClr val="windowText" lastClr="000000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AF0C2" id="Multiplication Sign 74" o:spid="_x0000_s1026" style="position:absolute;margin-left:274.2pt;margin-top:171.45pt;width:15.75pt;height:1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00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" path="m34919,56487l61163,25869r38850,33300l138862,25869r26244,30618l130994,85725r34112,29238l138862,145581,100013,112281,61163,145581,34919,114963,69031,85725,34919,56487xe" fillcolor="windowText" strokecolor="windowText" strokeweight=".25pt">
                <v:stroke joinstyle="miter"/>
                <v:path arrowok="t" o:connecttype="custom" o:connectlocs="34919,56487;61163,25869;100013,59169;138862,25869;165106,56487;130994,85725;165106,114963;138862,145581;100013,112281;61163,145581;34919,114963;69031,85725;34919,56487" o:connectangles="0,0,0,0,0,0,0,0,0,0,0,0,0"/>
              </v:shape>
            </w:pict>
          </mc:Fallback>
        </mc:AlternateConten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800"/>
        <w:gridCol w:w="1530"/>
        <w:gridCol w:w="1350"/>
      </w:tblGrid>
      <w:tr w:rsidR="0039287B" w:rsidRPr="00EA47C4" w14:paraId="79EBC14E" w14:textId="77777777" w:rsidTr="00B270CD">
        <w:trPr>
          <w:jc w:val="center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010CD5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" w:name="_Hlk141404471"/>
            <w:r w:rsidRPr="00EA47C4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 xml:space="preserve">Demographics information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5626FD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47C4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 xml:space="preserve">Patients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22890F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47C4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>HC (Serum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0D36C" w14:textId="77777777" w:rsidR="0039287B" w:rsidRPr="00EA47C4" w:rsidRDefault="0039287B" w:rsidP="00B270CD">
            <w:pPr>
              <w:spacing w:line="480" w:lineRule="auto"/>
              <w:ind w:left="5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47C4">
              <w:rPr>
                <w:rFonts w:asciiTheme="majorBidi" w:hAnsiTheme="majorBidi" w:cstheme="majorBidi"/>
                <w:b/>
                <w:bCs/>
                <w:color w:val="131413"/>
                <w:sz w:val="20"/>
                <w:szCs w:val="20"/>
              </w:rPr>
              <w:t>HC (CSF)</w:t>
            </w:r>
          </w:p>
        </w:tc>
      </w:tr>
      <w:tr w:rsidR="0039287B" w:rsidRPr="00EA47C4" w14:paraId="5DA60713" w14:textId="77777777" w:rsidTr="00B270CD">
        <w:trPr>
          <w:jc w:val="center"/>
        </w:trPr>
        <w:tc>
          <w:tcPr>
            <w:tcW w:w="2610" w:type="dxa"/>
            <w:tcBorders>
              <w:top w:val="single" w:sz="4" w:space="0" w:color="auto"/>
            </w:tcBorders>
            <w:vAlign w:val="center"/>
            <w:hideMark/>
          </w:tcPr>
          <w:p w14:paraId="6463BCD4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A47C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Male/Female 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  <w:hideMark/>
          </w:tcPr>
          <w:p w14:paraId="614FF5A5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EA47C4">
              <w:rPr>
                <w:rFonts w:asciiTheme="majorBidi" w:hAnsiTheme="majorBidi" w:cstheme="majorBidi"/>
                <w:sz w:val="20"/>
                <w:szCs w:val="20"/>
              </w:rPr>
              <w:t>9/2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  <w:hideMark/>
          </w:tcPr>
          <w:p w14:paraId="538F929B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A47C4">
              <w:rPr>
                <w:rFonts w:asciiTheme="majorBidi" w:hAnsiTheme="majorBidi" w:cstheme="majorBidi"/>
                <w:sz w:val="20"/>
                <w:szCs w:val="20"/>
              </w:rPr>
              <w:t>11/1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5F83214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A47C4">
              <w:rPr>
                <w:rFonts w:asciiTheme="majorBidi" w:hAnsiTheme="majorBidi" w:cstheme="majorBidi"/>
                <w:sz w:val="20"/>
                <w:szCs w:val="20"/>
              </w:rPr>
              <w:t>11/19</w:t>
            </w:r>
          </w:p>
        </w:tc>
      </w:tr>
      <w:tr w:rsidR="0039287B" w:rsidRPr="00EA47C4" w14:paraId="6EDA830A" w14:textId="77777777" w:rsidTr="00B270CD">
        <w:trPr>
          <w:jc w:val="center"/>
        </w:trPr>
        <w:tc>
          <w:tcPr>
            <w:tcW w:w="2610" w:type="dxa"/>
            <w:vAlign w:val="center"/>
            <w:hideMark/>
          </w:tcPr>
          <w:p w14:paraId="456A4DA0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47C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Age (± SD)</w:t>
            </w:r>
          </w:p>
        </w:tc>
        <w:tc>
          <w:tcPr>
            <w:tcW w:w="1800" w:type="dxa"/>
            <w:vAlign w:val="center"/>
            <w:hideMark/>
          </w:tcPr>
          <w:p w14:paraId="1A30D848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47C4">
              <w:rPr>
                <w:rFonts w:asciiTheme="majorBidi" w:hAnsiTheme="majorBidi" w:cstheme="majorBidi"/>
                <w:sz w:val="20"/>
                <w:szCs w:val="20"/>
              </w:rPr>
              <w:t>43.0 (12.9)</w:t>
            </w:r>
          </w:p>
        </w:tc>
        <w:tc>
          <w:tcPr>
            <w:tcW w:w="1530" w:type="dxa"/>
            <w:vAlign w:val="center"/>
            <w:hideMark/>
          </w:tcPr>
          <w:p w14:paraId="5EE5FDDF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47C4">
              <w:rPr>
                <w:rFonts w:asciiTheme="majorBidi" w:hAnsiTheme="majorBidi" w:cstheme="majorBidi"/>
                <w:sz w:val="20"/>
                <w:szCs w:val="20"/>
              </w:rPr>
              <w:t>40.3 (11.8)</w:t>
            </w:r>
          </w:p>
        </w:tc>
        <w:tc>
          <w:tcPr>
            <w:tcW w:w="1350" w:type="dxa"/>
            <w:vAlign w:val="center"/>
          </w:tcPr>
          <w:p w14:paraId="38494B4C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47C4">
              <w:rPr>
                <w:rFonts w:asciiTheme="majorBidi" w:hAnsiTheme="majorBidi" w:cstheme="majorBidi"/>
                <w:sz w:val="20"/>
                <w:szCs w:val="20"/>
              </w:rPr>
              <w:t>40.6 (11.4)</w:t>
            </w:r>
          </w:p>
        </w:tc>
      </w:tr>
      <w:tr w:rsidR="0039287B" w:rsidRPr="00EA47C4" w14:paraId="23EF3FA5" w14:textId="77777777" w:rsidTr="00B270CD">
        <w:trPr>
          <w:jc w:val="center"/>
        </w:trPr>
        <w:tc>
          <w:tcPr>
            <w:tcW w:w="2610" w:type="dxa"/>
            <w:vAlign w:val="center"/>
          </w:tcPr>
          <w:p w14:paraId="4FE20E11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A47C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EDSS (± SD)</w:t>
            </w:r>
          </w:p>
        </w:tc>
        <w:tc>
          <w:tcPr>
            <w:tcW w:w="1800" w:type="dxa"/>
            <w:vAlign w:val="center"/>
            <w:hideMark/>
          </w:tcPr>
          <w:p w14:paraId="2E4290B2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A47C4">
              <w:rPr>
                <w:rFonts w:asciiTheme="majorBidi" w:hAnsiTheme="majorBidi" w:cstheme="majorBidi"/>
                <w:sz w:val="20"/>
                <w:szCs w:val="20"/>
              </w:rPr>
              <w:t>1.5 (1)</w:t>
            </w:r>
          </w:p>
        </w:tc>
        <w:tc>
          <w:tcPr>
            <w:tcW w:w="1530" w:type="dxa"/>
            <w:vAlign w:val="center"/>
            <w:hideMark/>
          </w:tcPr>
          <w:p w14:paraId="4AB5D36E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C7D09D7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47C4">
              <w:rPr>
                <w:rFonts w:asciiTheme="majorBidi" w:hAnsiTheme="majorBidi" w:cstheme="majorBid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7046733" wp14:editId="6EF7DE80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37465</wp:posOffset>
                      </wp:positionV>
                      <wp:extent cx="200025" cy="171450"/>
                      <wp:effectExtent l="0" t="0" r="9525" b="0"/>
                      <wp:wrapNone/>
                      <wp:docPr id="2047192586" name="Multiplication Sign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71450"/>
                              </a:xfrm>
                              <a:prstGeom prst="mathMultiply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DC0505" id="Multiplication Sign 74" o:spid="_x0000_s1026" style="position:absolute;margin-left:-4.6pt;margin-top:2.95pt;width:15.75pt;height:13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00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" path="m34919,56487l61163,25869r38850,33300l138862,25869r26244,30618l130994,85725r34112,29238l138862,145581,100013,112281,61163,145581,34919,114963,69031,85725,34919,56487xe" fillcolor="windowText" strokecolor="windowText" strokeweight=".25pt">
                      <v:stroke joinstyle="miter"/>
                      <v:path arrowok="t" o:connecttype="custom" o:connectlocs="34919,56487;61163,25869;100013,59169;138862,25869;165106,56487;130994,85725;165106,114963;138862,145581;100013,112281;61163,145581;34919,114963;69031,85725;34919,56487" o:connectangles="0,0,0,0,0,0,0,0,0,0,0,0,0"/>
                    </v:shape>
                  </w:pict>
                </mc:Fallback>
              </mc:AlternateContent>
            </w:r>
          </w:p>
        </w:tc>
      </w:tr>
      <w:tr w:rsidR="0039287B" w:rsidRPr="00EA47C4" w14:paraId="7C09E323" w14:textId="77777777" w:rsidTr="00B270CD">
        <w:trPr>
          <w:trHeight w:val="450"/>
          <w:jc w:val="center"/>
        </w:trPr>
        <w:tc>
          <w:tcPr>
            <w:tcW w:w="2610" w:type="dxa"/>
            <w:vAlign w:val="center"/>
            <w:hideMark/>
          </w:tcPr>
          <w:p w14:paraId="2C695BCF" w14:textId="77777777" w:rsidR="0039287B" w:rsidRPr="00EA47C4" w:rsidRDefault="0039287B" w:rsidP="00B270CD">
            <w:pPr>
              <w:spacing w:after="160" w:line="48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A47C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Oligoclonal Band Numbers</w:t>
            </w:r>
          </w:p>
        </w:tc>
        <w:tc>
          <w:tcPr>
            <w:tcW w:w="1800" w:type="dxa"/>
            <w:vAlign w:val="center"/>
            <w:hideMark/>
          </w:tcPr>
          <w:p w14:paraId="60F3D6E2" w14:textId="77777777" w:rsidR="0039287B" w:rsidRPr="00EA47C4" w:rsidRDefault="0039287B" w:rsidP="00B270CD">
            <w:pPr>
              <w:tabs>
                <w:tab w:val="left" w:pos="1129"/>
              </w:tabs>
              <w:spacing w:line="480" w:lineRule="auto"/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</w:pPr>
            <w:r w:rsidRPr="00EA47C4">
              <w:rPr>
                <w:rFonts w:asciiTheme="majorBidi" w:hAnsiTheme="majorBidi" w:cstheme="majorBidi"/>
                <w:sz w:val="20"/>
                <w:szCs w:val="20"/>
              </w:rPr>
              <w:t>6.26 (3.19)</w:t>
            </w:r>
          </w:p>
        </w:tc>
        <w:tc>
          <w:tcPr>
            <w:tcW w:w="1530" w:type="dxa"/>
            <w:vAlign w:val="center"/>
            <w:hideMark/>
          </w:tcPr>
          <w:p w14:paraId="05878F45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47C4">
              <w:rPr>
                <w:rFonts w:asciiTheme="majorBidi" w:hAnsiTheme="majorBidi" w:cstheme="majorBid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61FBF93" wp14:editId="7B05339B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-467995</wp:posOffset>
                      </wp:positionV>
                      <wp:extent cx="200025" cy="171450"/>
                      <wp:effectExtent l="0" t="0" r="9525" b="0"/>
                      <wp:wrapNone/>
                      <wp:docPr id="5152997" name="Multiplication Sign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71450"/>
                              </a:xfrm>
                              <a:prstGeom prst="mathMultiply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911B1A" id="Multiplication Sign 74" o:spid="_x0000_s1026" style="position:absolute;margin-left:-2.85pt;margin-top:-36.85pt;width:15.75pt;height:1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00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" path="m34919,56487l61163,25869r38850,33300l138862,25869r26244,30618l130994,85725r34112,29238l138862,145581,100013,112281,61163,145581,34919,114963,69031,85725,34919,56487xe" fillcolor="windowText" strokecolor="windowText" strokeweight=".25pt">
                      <v:stroke joinstyle="miter"/>
                      <v:path arrowok="t" o:connecttype="custom" o:connectlocs="34919,56487;61163,25869;100013,59169;138862,25869;165106,56487;130994,85725;165106,114963;138862,145581;100013,112281;61163,145581;34919,114963;69031,85725;34919,56487" o:connectangles="0,0,0,0,0,0,0,0,0,0,0,0,0"/>
                    </v:shape>
                  </w:pict>
                </mc:Fallback>
              </mc:AlternateContent>
            </w:r>
          </w:p>
        </w:tc>
        <w:tc>
          <w:tcPr>
            <w:tcW w:w="1350" w:type="dxa"/>
            <w:vAlign w:val="center"/>
          </w:tcPr>
          <w:p w14:paraId="3C900483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9287B" w:rsidRPr="00EA47C4" w14:paraId="4E3D2997" w14:textId="77777777" w:rsidTr="00B270CD">
        <w:trPr>
          <w:jc w:val="center"/>
        </w:trPr>
        <w:tc>
          <w:tcPr>
            <w:tcW w:w="2610" w:type="dxa"/>
            <w:vAlign w:val="center"/>
            <w:hideMark/>
          </w:tcPr>
          <w:p w14:paraId="225BB5D8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A47C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Lesion (identified by MRI)</w:t>
            </w:r>
          </w:p>
        </w:tc>
        <w:tc>
          <w:tcPr>
            <w:tcW w:w="1800" w:type="dxa"/>
            <w:vAlign w:val="center"/>
            <w:hideMark/>
          </w:tcPr>
          <w:p w14:paraId="335BEA53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6839373C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A47C4">
              <w:rPr>
                <w:rFonts w:asciiTheme="majorBidi" w:hAnsiTheme="majorBidi" w:cstheme="majorBid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199ACE9" wp14:editId="4F8B13D3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-513080</wp:posOffset>
                      </wp:positionV>
                      <wp:extent cx="200025" cy="171450"/>
                      <wp:effectExtent l="0" t="0" r="9525" b="0"/>
                      <wp:wrapNone/>
                      <wp:docPr id="1505580628" name="Multiplication Sign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71450"/>
                              </a:xfrm>
                              <a:prstGeom prst="mathMultiply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41F615" id="Multiplication Sign 74" o:spid="_x0000_s1026" style="position:absolute;margin-left:-2.9pt;margin-top:-40.4pt;width:15.75pt;height:13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00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" path="m34919,56487l61163,25869r38850,33300l138862,25869r26244,30618l130994,85725r34112,29238l138862,145581,100013,112281,61163,145581,34919,114963,69031,85725,34919,56487xe" fillcolor="windowText" strokecolor="windowText" strokeweight=".25pt">
                      <v:stroke joinstyle="miter"/>
                      <v:path arrowok="t" o:connecttype="custom" o:connectlocs="34919,56487;61163,25869;100013,59169;138862,25869;165106,56487;130994,85725;165106,114963;138862,145581;100013,112281;61163,145581;34919,114963;69031,85725;34919,56487" o:connectangles="0,0,0,0,0,0,0,0,0,0,0,0,0"/>
                    </v:shape>
                  </w:pict>
                </mc:Fallback>
              </mc:AlternateContent>
            </w:r>
          </w:p>
        </w:tc>
        <w:tc>
          <w:tcPr>
            <w:tcW w:w="1350" w:type="dxa"/>
            <w:vAlign w:val="center"/>
          </w:tcPr>
          <w:p w14:paraId="7608E4C4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EA47C4">
              <w:rPr>
                <w:rFonts w:asciiTheme="majorBidi" w:hAnsiTheme="majorBidi" w:cstheme="majorBid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58473CD" wp14:editId="655B3365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-366395</wp:posOffset>
                      </wp:positionV>
                      <wp:extent cx="200025" cy="171450"/>
                      <wp:effectExtent l="0" t="0" r="9525" b="0"/>
                      <wp:wrapNone/>
                      <wp:docPr id="112940889" name="Multiplication Sign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71450"/>
                              </a:xfrm>
                              <a:prstGeom prst="mathMultiply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A3B5D4" id="Multiplication Sign 74" o:spid="_x0000_s1026" style="position:absolute;margin-left:-4.9pt;margin-top:-28.85pt;width:15.75pt;height:1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00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" path="m34919,56487l61163,25869r38850,33300l138862,25869r26244,30618l130994,85725r34112,29238l138862,145581,100013,112281,61163,145581,34919,114963,69031,85725,34919,56487xe" fillcolor="windowText" strokecolor="windowText" strokeweight=".25pt">
                      <v:stroke joinstyle="miter"/>
                      <v:path arrowok="t" o:connecttype="custom" o:connectlocs="34919,56487;61163,25869;100013,59169;138862,25869;165106,56487;130994,85725;165106,114963;138862,145581;100013,112281;61163,145581;34919,114963;69031,85725;34919,56487" o:connectangles="0,0,0,0,0,0,0,0,0,0,0,0,0"/>
                    </v:shape>
                  </w:pict>
                </mc:Fallback>
              </mc:AlternateContent>
            </w:r>
          </w:p>
        </w:tc>
      </w:tr>
      <w:tr w:rsidR="0039287B" w:rsidRPr="00EA47C4" w14:paraId="0A20AF8C" w14:textId="77777777" w:rsidTr="00B270CD">
        <w:trPr>
          <w:jc w:val="center"/>
        </w:trPr>
        <w:tc>
          <w:tcPr>
            <w:tcW w:w="2610" w:type="dxa"/>
            <w:tcBorders>
              <w:bottom w:val="single" w:sz="4" w:space="0" w:color="auto"/>
            </w:tcBorders>
            <w:vAlign w:val="center"/>
            <w:hideMark/>
          </w:tcPr>
          <w:p w14:paraId="1B715F66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A47C4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  <w:hideMark/>
          </w:tcPr>
          <w:p w14:paraId="676581DA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47C4">
              <w:rPr>
                <w:rFonts w:asciiTheme="majorBidi" w:hAnsiTheme="majorBidi" w:cstheme="majorBid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6CFA52C" wp14:editId="17007003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-387350</wp:posOffset>
                      </wp:positionV>
                      <wp:extent cx="200025" cy="180975"/>
                      <wp:effectExtent l="0" t="0" r="9525" b="9525"/>
                      <wp:wrapNone/>
                      <wp:docPr id="1959525440" name="Plus Sign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80975"/>
                              </a:xfrm>
                              <a:prstGeom prst="mathPlus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3198B7" id="Plus Sign 75" o:spid="_x0000_s1026" style="position:absolute;margin-left:-2.6pt;margin-top:-30.5pt;width:15.75pt;height:14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0025,1809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" path="m26513,69205r52217,l78730,23988r42565,l121295,69205r52217,l173512,111770r-52217,l121295,156987r-42565,l78730,111770r-52217,l26513,69205xe" fillcolor="windowText" strokecolor="windowText" strokeweight=".25pt">
                      <v:stroke joinstyle="miter"/>
                      <v:path arrowok="t" o:connecttype="custom" o:connectlocs="26513,69205;78730,69205;78730,23988;121295,23988;121295,69205;173512,69205;173512,111770;121295,111770;121295,156987;78730,156987;78730,111770;26513,111770;26513,69205" o:connectangles="0,0,0,0,0,0,0,0,0,0,0,0,0"/>
                    </v:shape>
                  </w:pict>
                </mc:Fallback>
              </mc:AlternateContent>
            </w:r>
            <w:r w:rsidRPr="00EA47C4">
              <w:rPr>
                <w:rFonts w:asciiTheme="majorBidi" w:hAnsiTheme="majorBidi" w:cstheme="majorBid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6D5F3A4" wp14:editId="58F0982B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-80010</wp:posOffset>
                      </wp:positionV>
                      <wp:extent cx="200025" cy="171450"/>
                      <wp:effectExtent l="0" t="0" r="9525" b="0"/>
                      <wp:wrapNone/>
                      <wp:docPr id="1485597593" name="Multiplication Sign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71450"/>
                              </a:xfrm>
                              <a:prstGeom prst="mathMultiply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423799" id="Multiplication Sign 74" o:spid="_x0000_s1026" style="position:absolute;margin-left:-4.1pt;margin-top:-6.3pt;width:15.75pt;height:1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00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" path="m34919,56487l61163,25869r38850,33300l138862,25869r26244,30618l130994,85725r34112,29238l138862,145581,100013,112281,61163,145581,34919,114963,69031,85725,34919,56487xe" fillcolor="windowText" strokecolor="windowText" strokeweight=".25pt">
                      <v:stroke joinstyle="miter"/>
                      <v:path arrowok="t" o:connecttype="custom" o:connectlocs="34919,56487;61163,25869;100013,59169;138862,25869;165106,56487;130994,85725;165106,114963;138862,145581;100013,112281;61163,145581;34919,114963;69031,85725;34919,56487" o:connectangles="0,0,0,0,0,0,0,0,0,0,0,0,0"/>
                    </v:shape>
                  </w:pict>
                </mc:Fallback>
              </mc:AlternateConten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3C337212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47C4">
              <w:rPr>
                <w:rFonts w:asciiTheme="majorBidi" w:hAnsiTheme="majorBidi" w:cstheme="majorBid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10A8F4D" wp14:editId="2D28431B">
                      <wp:simplePos x="0" y="0"/>
                      <wp:positionH relativeFrom="column">
                        <wp:posOffset>-40640</wp:posOffset>
                      </wp:positionH>
                      <wp:positionV relativeFrom="paragraph">
                        <wp:posOffset>-418465</wp:posOffset>
                      </wp:positionV>
                      <wp:extent cx="200025" cy="171450"/>
                      <wp:effectExtent l="0" t="0" r="9525" b="0"/>
                      <wp:wrapNone/>
                      <wp:docPr id="1604959762" name="Multiplication Sign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71450"/>
                              </a:xfrm>
                              <a:prstGeom prst="mathMultiply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68D567" id="Multiplication Sign 74" o:spid="_x0000_s1026" style="position:absolute;margin-left:-3.2pt;margin-top:-32.95pt;width:15.75pt;height:13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00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" path="m34919,56487l61163,25869r38850,33300l138862,25869r26244,30618l130994,85725r34112,29238l138862,145581,100013,112281,61163,145581,34919,114963,69031,85725,34919,56487xe" fillcolor="windowText" strokecolor="windowText" strokeweight=".25pt">
                      <v:stroke joinstyle="miter"/>
                      <v:path arrowok="t" o:connecttype="custom" o:connectlocs="34919,56487;61163,25869;100013,59169;138862,25869;165106,56487;130994,85725;165106,114963;138862,145581;100013,112281;61163,145581;34919,114963;69031,85725;34919,56487" o:connectangles="0,0,0,0,0,0,0,0,0,0,0,0,0"/>
                    </v:shape>
                  </w:pict>
                </mc:Fallback>
              </mc:AlternateConten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CABE945" w14:textId="77777777" w:rsidR="0039287B" w:rsidRPr="00EA47C4" w:rsidRDefault="0039287B" w:rsidP="00B270CD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47C4">
              <w:rPr>
                <w:rFonts w:asciiTheme="majorBidi" w:hAnsiTheme="majorBidi" w:cstheme="majorBid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CA33D3E" wp14:editId="1D717CF2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17780</wp:posOffset>
                      </wp:positionV>
                      <wp:extent cx="200025" cy="171450"/>
                      <wp:effectExtent l="0" t="0" r="9525" b="0"/>
                      <wp:wrapNone/>
                      <wp:docPr id="2061469728" name="Multiplication Sign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71450"/>
                              </a:xfrm>
                              <a:prstGeom prst="mathMultiply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70777B" id="Multiplication Sign 74" o:spid="_x0000_s1026" style="position:absolute;margin-left:-4pt;margin-top:1.4pt;width:15.75pt;height:1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00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" path="m34919,56487l61163,25869r38850,33300l138862,25869r26244,30618l130994,85725r34112,29238l138862,145581,100013,112281,61163,145581,34919,114963,69031,85725,34919,56487xe" fillcolor="windowText" strokecolor="windowText" strokeweight=".25pt">
                      <v:stroke joinstyle="miter"/>
                      <v:path arrowok="t" o:connecttype="custom" o:connectlocs="34919,56487;61163,25869;100013,59169;138862,25869;165106,56487;130994,85725;165106,114963;138862,145581;100013,112281;61163,145581;34919,114963;69031,85725;34919,56487" o:connectangles="0,0,0,0,0,0,0,0,0,0,0,0,0"/>
                    </v:shape>
                  </w:pict>
                </mc:Fallback>
              </mc:AlternateContent>
            </w:r>
            <w:r w:rsidRPr="00EA47C4">
              <w:rPr>
                <w:rFonts w:asciiTheme="majorBidi" w:hAnsiTheme="majorBidi" w:cstheme="majorBid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5D3087D" wp14:editId="2BF95C35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-262890</wp:posOffset>
                      </wp:positionV>
                      <wp:extent cx="200025" cy="171450"/>
                      <wp:effectExtent l="0" t="0" r="9525" b="0"/>
                      <wp:wrapNone/>
                      <wp:docPr id="1184057092" name="Multiplication Sign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0025" cy="171450"/>
                              </a:xfrm>
                              <a:prstGeom prst="mathMultiply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3EAC27" id="Multiplication Sign 74" o:spid="_x0000_s1026" style="position:absolute;margin-left:-4.05pt;margin-top:-20.7pt;width:15.75pt;height:1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200025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" path="m34919,56487l61163,25869r38850,33300l138862,25869r26244,30618l130994,85725r34112,29238l138862,145581,100013,112281,61163,145581,34919,114963,69031,85725,34919,56487xe" fillcolor="windowText" strokecolor="windowText" strokeweight=".25pt">
                      <v:stroke joinstyle="miter"/>
                      <v:path arrowok="t" o:connecttype="custom" o:connectlocs="34919,56487;61163,25869;100013,59169;138862,25869;165106,56487;130994,85725;165106,114963;138862,145581;100013,112281;61163,145581;34919,114963;69031,85725;34919,56487" o:connectangles="0,0,0,0,0,0,0,0,0,0,0,0,0"/>
                    </v:shape>
                  </w:pict>
                </mc:Fallback>
              </mc:AlternateContent>
            </w:r>
          </w:p>
        </w:tc>
      </w:tr>
    </w:tbl>
    <w:bookmarkEnd w:id="1"/>
    <w:p w14:paraId="22FB392C" w14:textId="77777777" w:rsidR="0039287B" w:rsidRPr="00EA47C4" w:rsidRDefault="0039287B" w:rsidP="0039287B">
      <w:pPr>
        <w:tabs>
          <w:tab w:val="left" w:pos="1129"/>
        </w:tabs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EA47C4">
        <w:rPr>
          <w:rFonts w:ascii="OCR A Extended" w:hAnsi="OCR A Extended" w:cstheme="majorBidi"/>
          <w:sz w:val="20"/>
          <w:szCs w:val="20"/>
        </w:rPr>
        <w:t xml:space="preserve"> </w:t>
      </w:r>
    </w:p>
    <w:p w14:paraId="1ACD0003" w14:textId="77777777" w:rsidR="0039287B" w:rsidRDefault="0039287B" w:rsidP="0039287B">
      <w:pPr>
        <w:autoSpaceDE w:val="0"/>
        <w:autoSpaceDN w:val="0"/>
        <w:adjustRightInd w:val="0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EA47C4">
        <w:rPr>
          <w:rFonts w:asciiTheme="majorBidi" w:hAnsiTheme="majorBidi" w:cstheme="majorBidi"/>
          <w:sz w:val="20"/>
          <w:szCs w:val="20"/>
        </w:rPr>
        <w:t>Abbreviations: HC, Healthy Control; CSF, Cerebrospinal Fluid; SD, Standard Deviation; EDSS, Expanded Disability Status Score</w:t>
      </w:r>
    </w:p>
    <w:p w14:paraId="45864151" w14:textId="77777777" w:rsidR="0039287B" w:rsidRPr="0086755A" w:rsidRDefault="0039287B" w:rsidP="0039287B">
      <w:pPr>
        <w:tabs>
          <w:tab w:val="left" w:pos="1129"/>
        </w:tabs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A848C2E" w14:textId="77777777" w:rsidR="0039287B" w:rsidRDefault="0039287B" w:rsidP="0039287B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A028CB0" w14:textId="77777777" w:rsidR="0039287B" w:rsidRDefault="0039287B" w:rsidP="0039287B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EDC1CD2" w14:textId="77777777" w:rsidR="0039287B" w:rsidRPr="00617617" w:rsidRDefault="0039287B" w:rsidP="0039287B">
      <w:pPr>
        <w:tabs>
          <w:tab w:val="left" w:pos="1129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D4A78CF" w14:textId="77777777" w:rsidR="0039287B" w:rsidRPr="00DF76FA" w:rsidRDefault="0039287B" w:rsidP="0039287B">
      <w:pPr>
        <w:rPr>
          <w:rFonts w:asciiTheme="majorBidi" w:hAnsiTheme="majorBidi" w:cstheme="majorBidi"/>
          <w:sz w:val="24"/>
          <w:szCs w:val="24"/>
        </w:rPr>
      </w:pPr>
    </w:p>
    <w:p w14:paraId="0BE36AF5" w14:textId="0B47E7CA" w:rsidR="005435DE" w:rsidRPr="005435DE" w:rsidRDefault="005435DE" w:rsidP="005435DE">
      <w:pPr>
        <w:tabs>
          <w:tab w:val="left" w:pos="6420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sectPr w:rsidR="005435DE" w:rsidRPr="005435D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6215C" w14:textId="77777777" w:rsidR="00861079" w:rsidRDefault="00861079" w:rsidP="0039287B">
      <w:pPr>
        <w:spacing w:after="0" w:line="240" w:lineRule="auto"/>
      </w:pPr>
      <w:r>
        <w:separator/>
      </w:r>
    </w:p>
  </w:endnote>
  <w:endnote w:type="continuationSeparator" w:id="0">
    <w:p w14:paraId="23F49869" w14:textId="77777777" w:rsidR="00861079" w:rsidRDefault="00861079" w:rsidP="00392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CR A Extended">
    <w:panose1 w:val="02010509020102010303"/>
    <w:charset w:val="00"/>
    <w:family w:val="moder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9961675"/>
      <w:docPartObj>
        <w:docPartGallery w:val="Page Numbers (Bottom of Page)"/>
        <w:docPartUnique/>
      </w:docPartObj>
    </w:sdtPr>
    <w:sdtContent>
      <w:p w14:paraId="4BC5E9AB" w14:textId="21E0A5A7" w:rsidR="0039287B" w:rsidRDefault="003928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3780F4" w14:textId="77777777" w:rsidR="0039287B" w:rsidRDefault="003928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CF7A1" w14:textId="77777777" w:rsidR="00861079" w:rsidRDefault="00861079" w:rsidP="0039287B">
      <w:pPr>
        <w:spacing w:after="0" w:line="240" w:lineRule="auto"/>
      </w:pPr>
      <w:r>
        <w:separator/>
      </w:r>
    </w:p>
  </w:footnote>
  <w:footnote w:type="continuationSeparator" w:id="0">
    <w:p w14:paraId="5FA51682" w14:textId="77777777" w:rsidR="00861079" w:rsidRDefault="00861079" w:rsidP="003928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pet9dviwfxxjer9s9v222h5vda0wtsd2e5&quot;&gt;My EndNote Library&lt;record-ids&gt;&lt;item&gt;210&lt;/item&gt;&lt;/record-ids&gt;&lt;/item&gt;&lt;/Libraries&gt;"/>
  </w:docVars>
  <w:rsids>
    <w:rsidRoot w:val="00E33062"/>
    <w:rsid w:val="00017641"/>
    <w:rsid w:val="00065FF4"/>
    <w:rsid w:val="001049EE"/>
    <w:rsid w:val="00271193"/>
    <w:rsid w:val="002C0938"/>
    <w:rsid w:val="002E2F12"/>
    <w:rsid w:val="00332584"/>
    <w:rsid w:val="003646D7"/>
    <w:rsid w:val="0039287B"/>
    <w:rsid w:val="00445E4D"/>
    <w:rsid w:val="005435DE"/>
    <w:rsid w:val="00693CEC"/>
    <w:rsid w:val="007764EB"/>
    <w:rsid w:val="007D73E7"/>
    <w:rsid w:val="007E22C4"/>
    <w:rsid w:val="00826965"/>
    <w:rsid w:val="00861079"/>
    <w:rsid w:val="008A71A2"/>
    <w:rsid w:val="008C46DD"/>
    <w:rsid w:val="008D2ECC"/>
    <w:rsid w:val="00950198"/>
    <w:rsid w:val="0096414B"/>
    <w:rsid w:val="009D050E"/>
    <w:rsid w:val="00A277E3"/>
    <w:rsid w:val="00A93C4E"/>
    <w:rsid w:val="00AF1198"/>
    <w:rsid w:val="00B97B05"/>
    <w:rsid w:val="00DF2D2E"/>
    <w:rsid w:val="00E227EC"/>
    <w:rsid w:val="00E33062"/>
    <w:rsid w:val="00E6255D"/>
    <w:rsid w:val="00EA47C4"/>
    <w:rsid w:val="00EB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207FD"/>
  <w15:chartTrackingRefBased/>
  <w15:docId w15:val="{16D1D5F4-0DCA-4737-B089-B4121CF0D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93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93C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435D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35DE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435D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35DE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435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35D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928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28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87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28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87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9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doi.org/10.1007/s12017-023-08744-3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2EEBBA-F03D-4DA5-B868-329B5DC25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4</Pages>
  <Words>681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6</cp:revision>
  <dcterms:created xsi:type="dcterms:W3CDTF">2023-08-08T03:14:00Z</dcterms:created>
  <dcterms:modified xsi:type="dcterms:W3CDTF">2023-08-10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e09b0e8ffbddfcf066f9271a669bf31d64e4a29c3fead0853fe5287e6e6748</vt:lpwstr>
  </property>
</Properties>
</file>